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C7507" w14:textId="38998B17" w:rsidR="00E64915" w:rsidRDefault="00E64915" w:rsidP="00E64915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4</w:t>
      </w:r>
    </w:p>
    <w:p w14:paraId="59F9CB6A" w14:textId="3F440E52" w:rsidR="00E64915" w:rsidRDefault="00E64915" w:rsidP="00E64915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eighted Mean and Combined Standard Deviation Equations</w:t>
      </w:r>
    </w:p>
    <w:p w14:paraId="004B6497" w14:textId="5DE8EDBE" w:rsidR="00E64915" w:rsidRPr="007C7C9D" w:rsidRDefault="00E64915" w:rsidP="00E64915">
      <w:pPr>
        <w:spacing w:after="0" w:line="480" w:lineRule="auto"/>
        <w:rPr>
          <w:rFonts w:ascii="Times New Roman" w:hAnsi="Times New Roman" w:cs="Times New Roman"/>
        </w:rPr>
      </w:pPr>
      <w:r w:rsidRPr="007C7C9D">
        <w:rPr>
          <w:rFonts w:ascii="Times New Roman" w:hAnsi="Times New Roman" w:cs="Times New Roman"/>
          <w:b/>
          <w:bCs/>
        </w:rPr>
        <w:t xml:space="preserve">Equation </w:t>
      </w:r>
      <w:r>
        <w:rPr>
          <w:rFonts w:ascii="Times New Roman" w:hAnsi="Times New Roman" w:cs="Times New Roman"/>
          <w:b/>
          <w:bCs/>
        </w:rPr>
        <w:t>1</w:t>
      </w:r>
      <w:r w:rsidRPr="007C7C9D">
        <w:rPr>
          <w:rFonts w:ascii="Times New Roman" w:hAnsi="Times New Roman" w:cs="Times New Roman"/>
        </w:rPr>
        <w:t>. Weighted Mean</w:t>
      </w:r>
    </w:p>
    <w:p w14:paraId="675EB66A" w14:textId="77777777" w:rsidR="00E64915" w:rsidRPr="007C7C9D" w:rsidRDefault="00BE5BF5" w:rsidP="00E64915">
      <w:pPr>
        <w:spacing w:after="0" w:line="48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x</m:t>
              </m:r>
            </m:e>
          </m:acc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14:paraId="3788FE3D" w14:textId="77777777" w:rsidR="00E64915" w:rsidRPr="007C7C9D" w:rsidRDefault="00E64915" w:rsidP="00E64915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7C7C9D">
        <w:rPr>
          <w:rFonts w:ascii="Times New Roman" w:hAnsi="Times New Roman" w:cs="Times New Roman"/>
        </w:rPr>
        <w:t>Where</w:t>
      </w:r>
      <w:proofErr w:type="gramEnd"/>
      <w:r w:rsidRPr="007C7C9D">
        <w:rPr>
          <w:rFonts w:ascii="Times New Roman" w:hAnsi="Times New Roman" w:cs="Times New Roman"/>
        </w:rPr>
        <w:t>,</w:t>
      </w:r>
    </w:p>
    <w:p w14:paraId="1D8E4A72" w14:textId="77777777" w:rsidR="00E64915" w:rsidRPr="007C7C9D" w:rsidRDefault="00E64915" w:rsidP="00E64915">
      <w:pPr>
        <w:spacing w:after="0" w:line="480" w:lineRule="auto"/>
        <w:rPr>
          <w:rFonts w:ascii="Times New Roman" w:hAnsi="Times New Roman" w:cs="Times New Roman"/>
        </w:rPr>
      </w:pPr>
      <w:r w:rsidRPr="007C7C9D">
        <w:rPr>
          <w:rFonts w:ascii="Times New Roman" w:hAnsi="Times New Roman" w:cs="Times New Roman"/>
        </w:rPr>
        <w:t>N = Number of observations within sample</w:t>
      </w:r>
      <w:r w:rsidRPr="007C7C9D">
        <w:rPr>
          <w:rFonts w:ascii="Times New Roman" w:hAnsi="Times New Roman" w:cs="Times New Roman"/>
        </w:rPr>
        <w:br/>
        <w:t>x = Mean of sample</w:t>
      </w:r>
    </w:p>
    <w:p w14:paraId="76CABA8C" w14:textId="77777777" w:rsidR="00E64915" w:rsidRPr="007C7C9D" w:rsidRDefault="00E64915" w:rsidP="00E6491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A638378" w14:textId="221804DF" w:rsidR="00E64915" w:rsidRPr="007C7C9D" w:rsidRDefault="00E64915" w:rsidP="00E64915">
      <w:pPr>
        <w:spacing w:after="0" w:line="480" w:lineRule="auto"/>
        <w:rPr>
          <w:rFonts w:ascii="Times New Roman" w:hAnsi="Times New Roman" w:cs="Times New Roman"/>
        </w:rPr>
      </w:pPr>
      <w:r w:rsidRPr="007C7C9D">
        <w:rPr>
          <w:rFonts w:ascii="Times New Roman" w:hAnsi="Times New Roman" w:cs="Times New Roman"/>
          <w:b/>
          <w:bCs/>
        </w:rPr>
        <w:t xml:space="preserve">Equation </w:t>
      </w:r>
      <w:r>
        <w:rPr>
          <w:rFonts w:ascii="Times New Roman" w:hAnsi="Times New Roman" w:cs="Times New Roman"/>
          <w:b/>
          <w:bCs/>
        </w:rPr>
        <w:t>2</w:t>
      </w:r>
      <w:r w:rsidRPr="007C7C9D">
        <w:rPr>
          <w:rFonts w:ascii="Times New Roman" w:hAnsi="Times New Roman" w:cs="Times New Roman"/>
        </w:rPr>
        <w:t>. Combined Standard Deviation</w:t>
      </w:r>
    </w:p>
    <w:p w14:paraId="36B7811D" w14:textId="77777777" w:rsidR="00E64915" w:rsidRPr="007C7C9D" w:rsidRDefault="00BE5BF5" w:rsidP="00E64915">
      <w:pPr>
        <w:spacing w:after="0" w:line="48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combined</m:t>
              </m:r>
            </m:sub>
          </m:sSub>
          <m:r>
            <w:rPr>
              <w:rFonts w:ascii="Cambria Math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nary>
                    <m:naryPr>
                      <m:chr m:val="∑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nary>
                </m:den>
              </m:f>
            </m:e>
          </m:rad>
        </m:oMath>
      </m:oMathPara>
    </w:p>
    <w:p w14:paraId="38E10C4E" w14:textId="77777777" w:rsidR="00E64915" w:rsidRPr="007C7C9D" w:rsidRDefault="00E64915" w:rsidP="00E64915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7C7C9D">
        <w:rPr>
          <w:rFonts w:ascii="Times New Roman" w:hAnsi="Times New Roman" w:cs="Times New Roman"/>
        </w:rPr>
        <w:t>Where</w:t>
      </w:r>
      <w:proofErr w:type="gramEnd"/>
      <w:r w:rsidRPr="007C7C9D">
        <w:rPr>
          <w:rFonts w:ascii="Times New Roman" w:hAnsi="Times New Roman" w:cs="Times New Roman"/>
        </w:rPr>
        <w:t>,</w:t>
      </w:r>
    </w:p>
    <w:p w14:paraId="2CA1CCDA" w14:textId="77777777" w:rsidR="00E64915" w:rsidRPr="007C7C9D" w:rsidRDefault="00E64915" w:rsidP="00E64915">
      <w:pPr>
        <w:spacing w:after="0" w:line="480" w:lineRule="auto"/>
        <w:rPr>
          <w:rFonts w:ascii="Times New Roman" w:hAnsi="Times New Roman" w:cs="Times New Roman"/>
        </w:rPr>
      </w:pPr>
      <w:r w:rsidRPr="007C7C9D">
        <w:rPr>
          <w:rFonts w:ascii="Times New Roman" w:hAnsi="Times New Roman" w:cs="Times New Roman"/>
        </w:rPr>
        <w:t>N = Number of observations within sample</w:t>
      </w:r>
      <w:r w:rsidRPr="007C7C9D">
        <w:rPr>
          <w:rFonts w:ascii="Times New Roman" w:hAnsi="Times New Roman" w:cs="Times New Roman"/>
        </w:rPr>
        <w:br/>
        <w:t>σ = Standard deviation of sample</w:t>
      </w:r>
    </w:p>
    <w:p w14:paraId="563C89BB" w14:textId="77777777" w:rsidR="00E64915" w:rsidRPr="007C7C9D" w:rsidRDefault="00E64915" w:rsidP="00E64915">
      <w:pPr>
        <w:spacing w:after="0" w:line="480" w:lineRule="auto"/>
        <w:rPr>
          <w:rFonts w:ascii="Times New Roman" w:hAnsi="Times New Roman" w:cs="Times New Roman"/>
        </w:rPr>
      </w:pPr>
      <w:r w:rsidRPr="007C7C9D">
        <w:rPr>
          <w:rFonts w:ascii="Times New Roman" w:hAnsi="Times New Roman" w:cs="Times New Roman"/>
        </w:rPr>
        <w:t>x = Mean of sample</w:t>
      </w:r>
    </w:p>
    <w:p w14:paraId="6B7CB029" w14:textId="77777777" w:rsidR="00E64915" w:rsidRPr="007C7C9D" w:rsidRDefault="00E64915" w:rsidP="00E64915">
      <w:pPr>
        <w:spacing w:after="0" w:line="480" w:lineRule="auto"/>
        <w:rPr>
          <w:rFonts w:ascii="Times New Roman" w:hAnsi="Times New Roman" w:cs="Times New Roman"/>
        </w:rPr>
      </w:pPr>
      <w:r w:rsidRPr="007C7C9D">
        <w:rPr>
          <w:rFonts w:ascii="Times New Roman" w:hAnsi="Times New Roman" w:cs="Times New Roman"/>
        </w:rPr>
        <w:t>x̄ = Weighted mean of total sample</w:t>
      </w:r>
    </w:p>
    <w:p w14:paraId="0D29310C" w14:textId="77777777" w:rsidR="00E64915" w:rsidRDefault="00E64915" w:rsidP="00E6491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9CF9748" w14:textId="77777777" w:rsidR="00F858E2" w:rsidRPr="009B25A7" w:rsidRDefault="00F858E2" w:rsidP="00F858E2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t>Title: Mean Human Corneal Diameter and Palpebral Fissure Lengths as Scales for Forensic Analysis of Photographed Faces: An Analytical Review</w:t>
      </w:r>
    </w:p>
    <w:p w14:paraId="7BEB6943" w14:textId="77777777" w:rsidR="00F858E2" w:rsidRPr="009B25A7" w:rsidRDefault="00F858E2" w:rsidP="00F858E2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t>Journal Name: International Journal of Legal Medicine</w:t>
      </w:r>
    </w:p>
    <w:p w14:paraId="113233D1" w14:textId="77777777" w:rsidR="00F858E2" w:rsidRPr="009B25A7" w:rsidRDefault="00F858E2" w:rsidP="00F858E2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t>Author Names: Sean S. Healy &amp; Carl N. Stephan</w:t>
      </w:r>
    </w:p>
    <w:p w14:paraId="4DFA91CC" w14:textId="77777777" w:rsidR="00F858E2" w:rsidRPr="009B25A7" w:rsidRDefault="00F858E2" w:rsidP="00F858E2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t>Affiliation: Laboratory for Human Craniofacial and Skeletal Identification (</w:t>
      </w:r>
      <w:proofErr w:type="spellStart"/>
      <w:r w:rsidRPr="009B25A7">
        <w:rPr>
          <w:rFonts w:ascii="Times New Roman" w:hAnsi="Times New Roman" w:cs="Times New Roman"/>
        </w:rPr>
        <w:t>HuCS</w:t>
      </w:r>
      <w:proofErr w:type="spellEnd"/>
      <w:r w:rsidRPr="009B25A7">
        <w:rPr>
          <w:rFonts w:ascii="Times New Roman" w:hAnsi="Times New Roman" w:cs="Times New Roman"/>
        </w:rPr>
        <w:t>-ID Lab), School of Biomedical Sciences, The University of Queensland, Brisbane, Australia, 4072.</w:t>
      </w:r>
    </w:p>
    <w:p w14:paraId="20B813C8" w14:textId="77777777" w:rsidR="00F858E2" w:rsidRPr="009B25A7" w:rsidRDefault="00F858E2" w:rsidP="00F858E2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t>Corresponding Author Email: sean.healy@uq.net.au</w:t>
      </w:r>
    </w:p>
    <w:p w14:paraId="1E73C482" w14:textId="77777777" w:rsidR="00733C3A" w:rsidRDefault="00733C3A"/>
    <w:sectPr w:rsidR="00733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915"/>
    <w:rsid w:val="001D14B7"/>
    <w:rsid w:val="00280DCB"/>
    <w:rsid w:val="00733C3A"/>
    <w:rsid w:val="00833E72"/>
    <w:rsid w:val="00AB1575"/>
    <w:rsid w:val="00D75504"/>
    <w:rsid w:val="00E64915"/>
    <w:rsid w:val="00F02EA7"/>
    <w:rsid w:val="00F8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6E0A7"/>
  <w15:chartTrackingRefBased/>
  <w15:docId w15:val="{A7FCC642-1C2E-4998-A9DF-A76E0848E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915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9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9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9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9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9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9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9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9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9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9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9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9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9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9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9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9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E64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9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E64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91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E64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915"/>
    <w:pPr>
      <w:spacing w:line="278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E64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9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Healy</dc:creator>
  <cp:keywords/>
  <dc:description/>
  <cp:lastModifiedBy>zzmu__Sean Healy</cp:lastModifiedBy>
  <cp:revision>3</cp:revision>
  <dcterms:created xsi:type="dcterms:W3CDTF">2025-12-08T03:07:00Z</dcterms:created>
  <dcterms:modified xsi:type="dcterms:W3CDTF">2025-12-2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1-19T06:19:0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d7e2aa3-0e39-42f3-b346-b5c40858d592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